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"/>
        <w:gridCol w:w="1469"/>
        <w:gridCol w:w="3974"/>
        <w:gridCol w:w="3123"/>
      </w:tblGrid>
      <w:tr w:rsidR="001A16FD" w:rsidRPr="001A16FD" w14:paraId="04FD058E" w14:textId="5FCD4B08" w:rsidTr="001A16FD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24E2C7" w14:textId="77777777" w:rsidR="001A16FD" w:rsidRPr="001A16FD" w:rsidRDefault="001A16FD" w:rsidP="001A16FD">
            <w:pPr>
              <w:rPr>
                <w:b/>
                <w:bCs/>
              </w:rPr>
            </w:pPr>
            <w:r w:rsidRPr="001A16FD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1CC0A9" w14:textId="77777777" w:rsidR="001A16FD" w:rsidRPr="001A16FD" w:rsidRDefault="001A16FD" w:rsidP="001A16FD">
            <w:pPr>
              <w:rPr>
                <w:b/>
                <w:bCs/>
              </w:rPr>
            </w:pPr>
            <w:r w:rsidRPr="001A16FD">
              <w:rPr>
                <w:b/>
                <w:bCs/>
              </w:rPr>
              <w:t>Item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180178" w14:textId="77777777" w:rsidR="001A16FD" w:rsidRPr="001A16FD" w:rsidRDefault="001A16FD" w:rsidP="001A16FD">
            <w:pPr>
              <w:rPr>
                <w:b/>
                <w:bCs/>
              </w:rPr>
            </w:pPr>
            <w:r w:rsidRPr="001A16FD">
              <w:rPr>
                <w:b/>
                <w:bCs/>
              </w:rPr>
              <w:t>Guide and description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61C46046" w14:textId="16F79A81" w:rsidR="001A16FD" w:rsidRPr="001A16FD" w:rsidRDefault="00F70FAA" w:rsidP="001A16FD">
            <w:pPr>
              <w:rPr>
                <w:b/>
                <w:bCs/>
              </w:rPr>
            </w:pPr>
            <w:r>
              <w:rPr>
                <w:b/>
                <w:bCs/>
              </w:rPr>
              <w:t>Report location</w:t>
            </w:r>
          </w:p>
        </w:tc>
      </w:tr>
      <w:tr w:rsidR="001A16FD" w:rsidRPr="001A16FD" w14:paraId="7D62F61A" w14:textId="45AE4CA0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ACB76" w14:textId="77777777" w:rsidR="001A16FD" w:rsidRPr="001A16FD" w:rsidRDefault="001A16FD" w:rsidP="001A16FD">
            <w:r w:rsidRPr="001A16F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EC5484" w14:textId="77777777" w:rsidR="001A16FD" w:rsidRPr="001A16FD" w:rsidRDefault="001A16FD" w:rsidP="001A16FD">
            <w:r w:rsidRPr="001A16FD">
              <w:t>Aim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734676" w14:textId="77777777" w:rsidR="001A16FD" w:rsidRPr="001A16FD" w:rsidRDefault="001A16FD" w:rsidP="001A16FD">
            <w:r w:rsidRPr="001A16FD">
              <w:t>State the research question the synthesis addresses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ABE5EE1" w14:textId="47047B42" w:rsidR="001A16FD" w:rsidRPr="001A16FD" w:rsidRDefault="0049475D" w:rsidP="001A16FD">
            <w:r>
              <w:t xml:space="preserve">Background </w:t>
            </w:r>
          </w:p>
        </w:tc>
      </w:tr>
      <w:tr w:rsidR="001A16FD" w:rsidRPr="001A16FD" w14:paraId="2008A44D" w14:textId="044AC5E4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885076" w14:textId="77777777" w:rsidR="001A16FD" w:rsidRPr="001A16FD" w:rsidRDefault="001A16FD" w:rsidP="001A16FD">
            <w:r w:rsidRPr="001A16F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839304" w14:textId="77777777" w:rsidR="001A16FD" w:rsidRPr="001A16FD" w:rsidRDefault="001A16FD" w:rsidP="001A16FD">
            <w:r w:rsidRPr="001A16FD">
              <w:t>Synthesis methodology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ABB341" w14:textId="77777777" w:rsidR="001A16FD" w:rsidRPr="001A16FD" w:rsidRDefault="001A16FD" w:rsidP="001A16FD">
            <w:r w:rsidRPr="001A16FD">
              <w:t>Identify the synthesis methodology or theoretical framework which underpins the synthesis, and describe the rationale for choice of methodology </w:t>
            </w:r>
            <w:r w:rsidRPr="001A16FD">
              <w:rPr>
                <w:i/>
                <w:iCs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39681BD" w14:textId="015DE8F3" w:rsidR="001A16FD" w:rsidRPr="001A16FD" w:rsidRDefault="0049475D" w:rsidP="001A16FD">
            <w:r>
              <w:t xml:space="preserve">Methods – data analysis and synthesis </w:t>
            </w:r>
          </w:p>
        </w:tc>
      </w:tr>
      <w:tr w:rsidR="001A16FD" w:rsidRPr="001A16FD" w14:paraId="253BE548" w14:textId="7FFBF531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93DB31" w14:textId="77777777" w:rsidR="001A16FD" w:rsidRPr="001A16FD" w:rsidRDefault="001A16FD" w:rsidP="001A16FD">
            <w:r w:rsidRPr="001A16FD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4CA9A2" w14:textId="77777777" w:rsidR="001A16FD" w:rsidRPr="001A16FD" w:rsidRDefault="001A16FD" w:rsidP="001A16FD">
            <w:r w:rsidRPr="001A16FD">
              <w:t>Approach to searching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14ACF4" w14:textId="77777777" w:rsidR="001A16FD" w:rsidRPr="001A16FD" w:rsidRDefault="001A16FD" w:rsidP="001A16FD">
            <w:r w:rsidRPr="001A16FD">
              <w:t>Indicate whether the search was pre-planned (</w:t>
            </w:r>
            <w:r w:rsidRPr="001A16FD">
              <w:rPr>
                <w:i/>
                <w:iCs/>
              </w:rPr>
              <w:t>comprehensive search strategies to seek all available studies)</w:t>
            </w:r>
            <w:r w:rsidRPr="001A16FD">
              <w:t> or iterative (</w:t>
            </w:r>
            <w:r w:rsidRPr="001A16FD">
              <w:rPr>
                <w:i/>
                <w:iCs/>
              </w:rPr>
              <w:t>to seek all available concepts until they theoretical saturation is achieved)</w:t>
            </w:r>
            <w:r w:rsidRPr="001A16FD">
              <w:t>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FFA4837" w14:textId="6D4C51F8" w:rsidR="001A16FD" w:rsidRPr="001A16FD" w:rsidRDefault="006F22BF" w:rsidP="001A16FD">
            <w:r>
              <w:t xml:space="preserve">Methods – search strategy </w:t>
            </w:r>
          </w:p>
        </w:tc>
      </w:tr>
      <w:tr w:rsidR="001A16FD" w:rsidRPr="001A16FD" w14:paraId="4AC98036" w14:textId="3FB16A14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D7D06E" w14:textId="77777777" w:rsidR="001A16FD" w:rsidRPr="001A16FD" w:rsidRDefault="001A16FD" w:rsidP="001A16FD">
            <w:r w:rsidRPr="001A16FD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63B433" w14:textId="77777777" w:rsidR="001A16FD" w:rsidRPr="001A16FD" w:rsidRDefault="001A16FD" w:rsidP="001A16FD">
            <w:r w:rsidRPr="001A16FD">
              <w:t>Inclusion criteria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04D0C2" w14:textId="77777777" w:rsidR="001A16FD" w:rsidRPr="001A16FD" w:rsidRDefault="001A16FD" w:rsidP="001A16FD">
            <w:r w:rsidRPr="001A16FD">
              <w:t>Specify the inclusion/exclusion criteria </w:t>
            </w:r>
            <w:r w:rsidRPr="001A16FD">
              <w:rPr>
                <w:i/>
                <w:iCs/>
              </w:rPr>
              <w:t>(e.g. in terms of population, language, year limits, type of publication, study type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43F6419" w14:textId="618F5766" w:rsidR="001A16FD" w:rsidRPr="001A16FD" w:rsidRDefault="006F22BF" w:rsidP="001A16FD">
            <w:r>
              <w:t>Methods – search strategy</w:t>
            </w:r>
          </w:p>
        </w:tc>
      </w:tr>
      <w:tr w:rsidR="001A16FD" w:rsidRPr="001A16FD" w14:paraId="63232303" w14:textId="5EEFDCF6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487A60" w14:textId="77777777" w:rsidR="001A16FD" w:rsidRPr="001A16FD" w:rsidRDefault="001A16FD" w:rsidP="001A16FD">
            <w:r w:rsidRPr="001A16FD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8B77CA" w14:textId="77777777" w:rsidR="001A16FD" w:rsidRPr="001A16FD" w:rsidRDefault="001A16FD" w:rsidP="001A16FD">
            <w:r w:rsidRPr="001A16FD">
              <w:t>Data source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7F3BBA" w14:textId="77777777" w:rsidR="001A16FD" w:rsidRPr="001A16FD" w:rsidRDefault="001A16FD" w:rsidP="001A16FD">
            <w:r w:rsidRPr="001A16FD">
              <w:t>Describe the information sources used (e.g. </w:t>
            </w:r>
            <w:r w:rsidRPr="001A16FD">
              <w:rPr>
                <w:i/>
                <w:iCs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1A16FD">
              <w:t> and when the searches conducted; provide the rationale for using the data sources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2FCA6F4" w14:textId="5318CD24" w:rsidR="001A16FD" w:rsidRPr="001A16FD" w:rsidRDefault="006F22BF" w:rsidP="001A16FD">
            <w:r>
              <w:t>Methods – search strategy</w:t>
            </w:r>
          </w:p>
        </w:tc>
      </w:tr>
      <w:tr w:rsidR="001A16FD" w:rsidRPr="001A16FD" w14:paraId="71ADF8DA" w14:textId="219DB376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31F20" w14:textId="77777777" w:rsidR="001A16FD" w:rsidRPr="001A16FD" w:rsidRDefault="001A16FD" w:rsidP="001A16FD">
            <w:r w:rsidRPr="001A16FD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CE0430" w14:textId="77777777" w:rsidR="001A16FD" w:rsidRPr="001A16FD" w:rsidRDefault="001A16FD" w:rsidP="001A16FD">
            <w:r w:rsidRPr="001A16FD">
              <w:t>Electronic Search strategy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837F0E" w14:textId="77777777" w:rsidR="001A16FD" w:rsidRPr="001A16FD" w:rsidRDefault="001A16FD" w:rsidP="001A16FD">
            <w:r w:rsidRPr="001A16FD">
              <w:t>Describe the literature search </w:t>
            </w:r>
            <w:r w:rsidRPr="001A16FD">
              <w:rPr>
                <w:i/>
                <w:iCs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1A16FD">
              <w:t>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9FA8105" w14:textId="7982C194" w:rsidR="001A16FD" w:rsidRPr="001A16FD" w:rsidRDefault="006F22BF" w:rsidP="001A16FD">
            <w:r>
              <w:t>Methods – search strategy</w:t>
            </w:r>
          </w:p>
        </w:tc>
      </w:tr>
      <w:tr w:rsidR="001A16FD" w:rsidRPr="001A16FD" w14:paraId="372CF8F3" w14:textId="5A347DC6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30A8F3" w14:textId="77777777" w:rsidR="001A16FD" w:rsidRPr="001A16FD" w:rsidRDefault="001A16FD" w:rsidP="001A16FD">
            <w:r w:rsidRPr="001A16FD">
              <w:rPr>
                <w:b/>
                <w:bCs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CE3F86" w14:textId="77777777" w:rsidR="001A16FD" w:rsidRPr="001A16FD" w:rsidRDefault="001A16FD" w:rsidP="001A16FD">
            <w:r w:rsidRPr="001A16FD">
              <w:t>Study screening method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68024C" w14:textId="77777777" w:rsidR="001A16FD" w:rsidRPr="001A16FD" w:rsidRDefault="001A16FD" w:rsidP="001A16FD">
            <w:r w:rsidRPr="001A16FD">
              <w:t>Describe the process of study screening and sifting </w:t>
            </w:r>
            <w:r w:rsidRPr="001A16FD">
              <w:rPr>
                <w:i/>
                <w:iCs/>
              </w:rPr>
              <w:t>(e.g. title, abstract and full text review, number of independent reviewers who screened studies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AC9F06B" w14:textId="5B5B7280" w:rsidR="001A16FD" w:rsidRPr="001A16FD" w:rsidRDefault="006F22BF" w:rsidP="001A16FD">
            <w:r>
              <w:t>Methods - screening</w:t>
            </w:r>
          </w:p>
        </w:tc>
      </w:tr>
      <w:tr w:rsidR="001A16FD" w:rsidRPr="001A16FD" w14:paraId="380A6BF7" w14:textId="20190A65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5745DD" w14:textId="77777777" w:rsidR="001A16FD" w:rsidRPr="001A16FD" w:rsidRDefault="001A16FD" w:rsidP="001A16FD">
            <w:r w:rsidRPr="001A16FD">
              <w:rPr>
                <w:b/>
                <w:bCs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2002FB" w14:textId="77777777" w:rsidR="001A16FD" w:rsidRPr="001A16FD" w:rsidRDefault="001A16FD" w:rsidP="001A16FD">
            <w:r w:rsidRPr="001A16FD">
              <w:t>Study characteristic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1F2CE7" w14:textId="77777777" w:rsidR="001A16FD" w:rsidRPr="001A16FD" w:rsidRDefault="001A16FD" w:rsidP="001A16FD">
            <w:r w:rsidRPr="001A16FD">
              <w:t>Present the characteristics of the included studies </w:t>
            </w:r>
            <w:r w:rsidRPr="001A16FD">
              <w:rPr>
                <w:i/>
                <w:iCs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BB09024" w14:textId="5EB5CB14" w:rsidR="001A16FD" w:rsidRPr="001A16FD" w:rsidRDefault="006F22BF" w:rsidP="001A16FD">
            <w:r>
              <w:t xml:space="preserve">Appendix </w:t>
            </w:r>
            <w:r w:rsidR="00627ED1">
              <w:t>7</w:t>
            </w:r>
          </w:p>
        </w:tc>
      </w:tr>
      <w:tr w:rsidR="001A16FD" w:rsidRPr="001A16FD" w14:paraId="6D5876B5" w14:textId="3F96B1E9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DCB89A" w14:textId="77777777" w:rsidR="001A16FD" w:rsidRPr="001A16FD" w:rsidRDefault="001A16FD" w:rsidP="001A16FD">
            <w:r w:rsidRPr="001A16FD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A2A590" w14:textId="77777777" w:rsidR="001A16FD" w:rsidRPr="001A16FD" w:rsidRDefault="001A16FD" w:rsidP="001A16FD">
            <w:r w:rsidRPr="001A16FD">
              <w:t>Study selection result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B6794E" w14:textId="77777777" w:rsidR="001A16FD" w:rsidRPr="001A16FD" w:rsidRDefault="001A16FD" w:rsidP="001A16FD">
            <w:r w:rsidRPr="001A16FD">
              <w:t>Identify the number of studies screened and provide reasons for study exclusion </w:t>
            </w:r>
            <w:r w:rsidRPr="001A16FD">
              <w:rPr>
                <w:i/>
                <w:iCs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33402CD" w14:textId="40D1A84E" w:rsidR="001A16FD" w:rsidRPr="001A16FD" w:rsidRDefault="003E4EA1" w:rsidP="001A16FD">
            <w:r>
              <w:t>Methods - PRISMA diagram</w:t>
            </w:r>
          </w:p>
        </w:tc>
      </w:tr>
      <w:tr w:rsidR="001A16FD" w:rsidRPr="001A16FD" w14:paraId="36297680" w14:textId="4D5C2D11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EE1A1" w14:textId="77777777" w:rsidR="001A16FD" w:rsidRPr="001A16FD" w:rsidRDefault="001A16FD" w:rsidP="001A16FD">
            <w:r w:rsidRPr="001A16FD">
              <w:rPr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B2E2A3" w14:textId="77777777" w:rsidR="001A16FD" w:rsidRPr="001A16FD" w:rsidRDefault="001A16FD" w:rsidP="001A16FD">
            <w:r w:rsidRPr="001A16FD">
              <w:t>Rationale for appraisal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AD5884" w14:textId="77777777" w:rsidR="001A16FD" w:rsidRPr="001A16FD" w:rsidRDefault="001A16FD" w:rsidP="001A16FD">
            <w:r w:rsidRPr="001A16FD">
              <w:t>Describe the rationale and approach used to appraise the included studies or selected findings </w:t>
            </w:r>
            <w:r w:rsidRPr="001A16FD">
              <w:rPr>
                <w:i/>
                <w:iCs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439C0A9" w14:textId="1C605F4D" w:rsidR="001A16FD" w:rsidRPr="001A16FD" w:rsidRDefault="003E4EA1" w:rsidP="001A16FD">
            <w:r>
              <w:t xml:space="preserve">Methods – sampling </w:t>
            </w:r>
          </w:p>
        </w:tc>
      </w:tr>
      <w:tr w:rsidR="001A16FD" w:rsidRPr="001A16FD" w14:paraId="0A250B60" w14:textId="16A10B48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B3EF54" w14:textId="77777777" w:rsidR="001A16FD" w:rsidRPr="001A16FD" w:rsidRDefault="001A16FD" w:rsidP="001A16FD">
            <w:r w:rsidRPr="001A16FD">
              <w:rPr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F159C2" w14:textId="77777777" w:rsidR="001A16FD" w:rsidRPr="001A16FD" w:rsidRDefault="001A16FD" w:rsidP="001A16FD">
            <w:r w:rsidRPr="001A16FD">
              <w:t>Appraisal item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0D4537" w14:textId="77777777" w:rsidR="001A16FD" w:rsidRPr="001A16FD" w:rsidRDefault="001A16FD" w:rsidP="001A16FD">
            <w:r w:rsidRPr="001A16FD">
              <w:t>State the tools, frameworks and criteria used to appraise the studies or selected findings </w:t>
            </w:r>
            <w:r w:rsidRPr="001A16FD">
              <w:rPr>
                <w:i/>
                <w:iCs/>
              </w:rPr>
              <w:t>(e.g. Existing tools: CASP, QARI, COREQ, Mays and Pope</w:t>
            </w:r>
            <w:r w:rsidRPr="001A16FD">
              <w:t> [</w:t>
            </w:r>
            <w:hyperlink r:id="rId6" w:anchor="ref-CR25" w:tooltip="Mays N, Pope C: Qualitative research in health care: assessing quality in qualitative research. Br Med J. 2000, 320: 50-52." w:history="1">
              <w:r w:rsidRPr="001A16FD">
                <w:rPr>
                  <w:rStyle w:val="Hyperlink"/>
                </w:rPr>
                <w:t>25</w:t>
              </w:r>
            </w:hyperlink>
            <w:r w:rsidRPr="001A16FD">
              <w:t>]</w:t>
            </w:r>
            <w:r w:rsidRPr="001A16FD">
              <w:rPr>
                <w:i/>
                <w:iCs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B3A949C" w14:textId="38EF9307" w:rsidR="001A16FD" w:rsidRPr="001A16FD" w:rsidRDefault="003E4EA1" w:rsidP="001A16FD">
            <w:r>
              <w:t>Methods – assessing the methodological limitations of included studies</w:t>
            </w:r>
          </w:p>
        </w:tc>
      </w:tr>
      <w:tr w:rsidR="001A16FD" w:rsidRPr="001A16FD" w14:paraId="626C8021" w14:textId="5163FB23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3224C9" w14:textId="77777777" w:rsidR="001A16FD" w:rsidRPr="001A16FD" w:rsidRDefault="001A16FD" w:rsidP="001A16FD">
            <w:r w:rsidRPr="001A16FD">
              <w:rPr>
                <w:b/>
                <w:bCs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BA14BB" w14:textId="77777777" w:rsidR="001A16FD" w:rsidRPr="001A16FD" w:rsidRDefault="001A16FD" w:rsidP="001A16FD">
            <w:r w:rsidRPr="001A16FD">
              <w:t>Appraisal proces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B9F803" w14:textId="77777777" w:rsidR="001A16FD" w:rsidRPr="001A16FD" w:rsidRDefault="001A16FD" w:rsidP="001A16FD">
            <w:r w:rsidRPr="001A16FD">
              <w:t>Indicate whether the appraisal was conducted independently by more than one reviewer and if consensus was required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3A65F16" w14:textId="3D32D822" w:rsidR="001A16FD" w:rsidRPr="001A16FD" w:rsidRDefault="00A06A85" w:rsidP="001A16FD">
            <w:r>
              <w:t>Methods – assessing the methodological limitations of included studies</w:t>
            </w:r>
          </w:p>
        </w:tc>
      </w:tr>
      <w:tr w:rsidR="001A16FD" w:rsidRPr="001A16FD" w14:paraId="5E2DD8FD" w14:textId="209A7BA7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7C4CB9" w14:textId="77777777" w:rsidR="001A16FD" w:rsidRPr="001A16FD" w:rsidRDefault="001A16FD" w:rsidP="001A16FD">
            <w:r w:rsidRPr="001A16FD">
              <w:rPr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985422" w14:textId="77777777" w:rsidR="001A16FD" w:rsidRPr="001A16FD" w:rsidRDefault="001A16FD" w:rsidP="001A16FD">
            <w:r w:rsidRPr="001A16FD">
              <w:t>Appraisal result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E0912A" w14:textId="77777777" w:rsidR="001A16FD" w:rsidRPr="001A16FD" w:rsidRDefault="001A16FD" w:rsidP="001A16FD">
            <w:r w:rsidRPr="001A16FD"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1867308" w14:textId="56DCE4DA" w:rsidR="001A16FD" w:rsidRPr="001A16FD" w:rsidRDefault="00A06A85" w:rsidP="001A16FD">
            <w:r>
              <w:t>Appendix</w:t>
            </w:r>
            <w:r w:rsidR="00627ED1">
              <w:t xml:space="preserve"> 4</w:t>
            </w:r>
          </w:p>
        </w:tc>
      </w:tr>
      <w:tr w:rsidR="001A16FD" w:rsidRPr="001A16FD" w14:paraId="7CB24A0D" w14:textId="7DF7F10A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EA4EDC" w14:textId="77777777" w:rsidR="001A16FD" w:rsidRPr="001A16FD" w:rsidRDefault="001A16FD" w:rsidP="001A16FD">
            <w:r w:rsidRPr="001A16FD">
              <w:rPr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E00571" w14:textId="77777777" w:rsidR="001A16FD" w:rsidRPr="001A16FD" w:rsidRDefault="001A16FD" w:rsidP="001A16FD">
            <w:r w:rsidRPr="001A16FD">
              <w:t>Data extraction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3DB0BD" w14:textId="77777777" w:rsidR="001A16FD" w:rsidRPr="001A16FD" w:rsidRDefault="001A16FD" w:rsidP="001A16FD">
            <w:r w:rsidRPr="001A16FD">
              <w:t>Indicate which sections of the primary studies were analysed and how were the data extracted from the primary studies? </w:t>
            </w:r>
            <w:r w:rsidRPr="001A16FD">
              <w:rPr>
                <w:i/>
                <w:iCs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BE7057E" w14:textId="009B8A7E" w:rsidR="001A16FD" w:rsidRPr="001A16FD" w:rsidRDefault="002B6DF9" w:rsidP="001A16FD">
            <w:r>
              <w:t>Methods – data extraction</w:t>
            </w:r>
          </w:p>
        </w:tc>
      </w:tr>
      <w:tr w:rsidR="001A16FD" w:rsidRPr="001A16FD" w14:paraId="16C74DA5" w14:textId="58CA8C29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CFDD9D" w14:textId="77777777" w:rsidR="001A16FD" w:rsidRPr="001A16FD" w:rsidRDefault="001A16FD" w:rsidP="001A16FD">
            <w:r w:rsidRPr="001A16FD">
              <w:rPr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75CAD7" w14:textId="77777777" w:rsidR="001A16FD" w:rsidRPr="001A16FD" w:rsidRDefault="001A16FD" w:rsidP="001A16FD">
            <w:r w:rsidRPr="001A16FD">
              <w:t>Software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F38F25" w14:textId="77777777" w:rsidR="001A16FD" w:rsidRPr="001A16FD" w:rsidRDefault="001A16FD" w:rsidP="001A16FD">
            <w:r w:rsidRPr="001A16FD">
              <w:t>State the computer software used, if any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D6FF57B" w14:textId="51DE6524" w:rsidR="001A16FD" w:rsidRPr="001A16FD" w:rsidRDefault="001C1B4E" w:rsidP="001A16FD">
            <w:r>
              <w:t xml:space="preserve">Methods – data extraction/data analysis and synthesis </w:t>
            </w:r>
          </w:p>
        </w:tc>
      </w:tr>
      <w:tr w:rsidR="001A16FD" w:rsidRPr="001A16FD" w14:paraId="2D63C307" w14:textId="7B2961CC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FA6630" w14:textId="77777777" w:rsidR="001A16FD" w:rsidRPr="001A16FD" w:rsidRDefault="001A16FD" w:rsidP="001A16FD">
            <w:r w:rsidRPr="001A16FD">
              <w:rPr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2F48ED" w14:textId="77777777" w:rsidR="001A16FD" w:rsidRPr="001A16FD" w:rsidRDefault="001A16FD" w:rsidP="001A16FD">
            <w:r w:rsidRPr="001A16FD">
              <w:t>Number of reviewer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0DB84A" w14:textId="77777777" w:rsidR="001A16FD" w:rsidRPr="001A16FD" w:rsidRDefault="001A16FD" w:rsidP="001A16FD">
            <w:r w:rsidRPr="001A16FD">
              <w:t>Identify who was involved in coding and analysis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D99C185" w14:textId="244B3E43" w:rsidR="001A16FD" w:rsidRPr="001A16FD" w:rsidRDefault="001C1B4E" w:rsidP="001A16FD">
            <w:r>
              <w:t>Methods – data extraction/ data analysis and synthesis</w:t>
            </w:r>
          </w:p>
        </w:tc>
      </w:tr>
      <w:tr w:rsidR="001A16FD" w:rsidRPr="001A16FD" w14:paraId="286DACB1" w14:textId="0EA2199C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3DBCB5" w14:textId="77777777" w:rsidR="001A16FD" w:rsidRPr="001A16FD" w:rsidRDefault="001A16FD" w:rsidP="001A16FD">
            <w:r w:rsidRPr="001A16FD">
              <w:rPr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7D4B70" w14:textId="77777777" w:rsidR="001A16FD" w:rsidRPr="001A16FD" w:rsidRDefault="001A16FD" w:rsidP="001A16FD">
            <w:r w:rsidRPr="001A16FD">
              <w:t>Coding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3DFCD" w14:textId="77777777" w:rsidR="001A16FD" w:rsidRPr="001A16FD" w:rsidRDefault="001A16FD" w:rsidP="001A16FD">
            <w:r w:rsidRPr="001A16FD">
              <w:t>Describe the process for coding of data </w:t>
            </w:r>
            <w:r w:rsidRPr="001A16FD">
              <w:rPr>
                <w:i/>
                <w:iCs/>
              </w:rPr>
              <w:t>(e.g. line by line coding to search for concepts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BBD26BF" w14:textId="2DB2E29A" w:rsidR="001A16FD" w:rsidRPr="001A16FD" w:rsidRDefault="00276459" w:rsidP="001A16FD">
            <w:r>
              <w:t>Methods – data analysis and synthesis</w:t>
            </w:r>
          </w:p>
        </w:tc>
      </w:tr>
      <w:tr w:rsidR="001A16FD" w:rsidRPr="001A16FD" w14:paraId="1EE4E024" w14:textId="22846C9E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86C763" w14:textId="77777777" w:rsidR="001A16FD" w:rsidRPr="001A16FD" w:rsidRDefault="001A16FD" w:rsidP="001A16FD">
            <w:r w:rsidRPr="001A16FD">
              <w:rPr>
                <w:b/>
                <w:bCs/>
              </w:rPr>
              <w:t>1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9BE692" w14:textId="77777777" w:rsidR="001A16FD" w:rsidRPr="001A16FD" w:rsidRDefault="001A16FD" w:rsidP="001A16FD">
            <w:r w:rsidRPr="001A16FD">
              <w:t>Study comparison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E9656E" w14:textId="77777777" w:rsidR="001A16FD" w:rsidRPr="001A16FD" w:rsidRDefault="001A16FD" w:rsidP="001A16FD">
            <w:r w:rsidRPr="001A16FD">
              <w:t>Describe how were comparisons made within and across studies </w:t>
            </w:r>
            <w:r w:rsidRPr="001A16FD">
              <w:rPr>
                <w:i/>
                <w:iCs/>
              </w:rPr>
              <w:t>(e.g. subsequent studies were coded into pre-existing concepts, and new concepts were created when deemed necessary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D47AD5C" w14:textId="02B20A5C" w:rsidR="001A16FD" w:rsidRPr="001A16FD" w:rsidRDefault="00A72FF9" w:rsidP="001A16FD">
            <w:r>
              <w:t>Methods – data analysis and synthesis</w:t>
            </w:r>
          </w:p>
        </w:tc>
      </w:tr>
      <w:tr w:rsidR="001A16FD" w:rsidRPr="001A16FD" w14:paraId="1AF93CA9" w14:textId="51D27298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777AE0" w14:textId="77777777" w:rsidR="001A16FD" w:rsidRPr="001A16FD" w:rsidRDefault="001A16FD" w:rsidP="001A16FD">
            <w:r w:rsidRPr="001A16FD">
              <w:rPr>
                <w:b/>
                <w:bCs/>
              </w:rPr>
              <w:t>1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B1CD3F" w14:textId="77777777" w:rsidR="001A16FD" w:rsidRPr="001A16FD" w:rsidRDefault="001A16FD" w:rsidP="001A16FD">
            <w:r w:rsidRPr="001A16FD">
              <w:t>Derivation of theme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1BDCF9" w14:textId="77777777" w:rsidR="001A16FD" w:rsidRPr="001A16FD" w:rsidRDefault="001A16FD" w:rsidP="001A16FD">
            <w:r w:rsidRPr="001A16FD">
              <w:t>Explain whether the process of deriving the themes or constructs was inductive or deductive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18318B3" w14:textId="03440C2B" w:rsidR="001A16FD" w:rsidRPr="001A16FD" w:rsidRDefault="00A72FF9" w:rsidP="001A16FD">
            <w:r>
              <w:t>Methods – data analysis and synthesis</w:t>
            </w:r>
          </w:p>
        </w:tc>
      </w:tr>
      <w:tr w:rsidR="001A16FD" w:rsidRPr="001A16FD" w14:paraId="322323E0" w14:textId="6D573895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98F124" w14:textId="77777777" w:rsidR="001A16FD" w:rsidRPr="001A16FD" w:rsidRDefault="001A16FD" w:rsidP="001A16FD">
            <w:r w:rsidRPr="001A16FD">
              <w:rPr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67D270" w14:textId="77777777" w:rsidR="001A16FD" w:rsidRPr="001A16FD" w:rsidRDefault="001A16FD" w:rsidP="001A16FD">
            <w:r w:rsidRPr="001A16FD">
              <w:t>Quotations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00DCCA" w14:textId="77777777" w:rsidR="001A16FD" w:rsidRPr="001A16FD" w:rsidRDefault="001A16FD" w:rsidP="001A16FD">
            <w:r w:rsidRPr="001A16FD">
              <w:t xml:space="preserve">Provide quotations from the primary studies to illustrate themes/constructs, and identify whether the quotations were </w:t>
            </w:r>
            <w:r w:rsidRPr="001A16FD">
              <w:lastRenderedPageBreak/>
              <w:t>participant quotations of the author’s interpretation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62296C0" w14:textId="77104E54" w:rsidR="001A16FD" w:rsidRPr="001A16FD" w:rsidRDefault="00A72FF9" w:rsidP="001A16FD">
            <w:r>
              <w:lastRenderedPageBreak/>
              <w:t>Results – reported throughout 5 themes</w:t>
            </w:r>
          </w:p>
        </w:tc>
      </w:tr>
      <w:tr w:rsidR="001A16FD" w:rsidRPr="001A16FD" w14:paraId="08C92FA3" w14:textId="37FE2FDF" w:rsidTr="001A16F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2410D6" w14:textId="77777777" w:rsidR="001A16FD" w:rsidRPr="001A16FD" w:rsidRDefault="001A16FD" w:rsidP="001A16FD">
            <w:r w:rsidRPr="001A16FD">
              <w:rPr>
                <w:b/>
                <w:bCs/>
              </w:rPr>
              <w:t>2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A687A8" w14:textId="77777777" w:rsidR="001A16FD" w:rsidRPr="001A16FD" w:rsidRDefault="001A16FD" w:rsidP="001A16FD">
            <w:r w:rsidRPr="001A16FD">
              <w:t>Synthesis output</w:t>
            </w:r>
          </w:p>
        </w:tc>
        <w:tc>
          <w:tcPr>
            <w:tcW w:w="39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AF0E6C" w14:textId="77777777" w:rsidR="001A16FD" w:rsidRPr="001A16FD" w:rsidRDefault="001A16FD" w:rsidP="001A16FD">
            <w:r w:rsidRPr="001A16FD">
              <w:t>Present rich, compelling and useful results that go beyond a summary of the primary studies (e.g. </w:t>
            </w:r>
            <w:r w:rsidRPr="001A16FD">
              <w:rPr>
                <w:i/>
                <w:iCs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3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D7F5BF9" w14:textId="41C845E9" w:rsidR="001A16FD" w:rsidRPr="001A16FD" w:rsidRDefault="00A72FF9" w:rsidP="001A16FD">
            <w:r>
              <w:t>Discussion</w:t>
            </w:r>
          </w:p>
        </w:tc>
      </w:tr>
    </w:tbl>
    <w:p w14:paraId="2F71CFF9" w14:textId="77777777" w:rsidR="00810E27" w:rsidRDefault="00810E27"/>
    <w:sectPr w:rsidR="00810E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1E08D" w14:textId="77777777" w:rsidR="00A72FF9" w:rsidRDefault="00A72FF9" w:rsidP="00A72FF9">
      <w:pPr>
        <w:spacing w:after="0" w:line="240" w:lineRule="auto"/>
      </w:pPr>
      <w:r>
        <w:separator/>
      </w:r>
    </w:p>
  </w:endnote>
  <w:endnote w:type="continuationSeparator" w:id="0">
    <w:p w14:paraId="406454FA" w14:textId="77777777" w:rsidR="00A72FF9" w:rsidRDefault="00A72FF9" w:rsidP="00A72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D1647" w14:textId="77777777" w:rsidR="00285EEA" w:rsidRDefault="00285E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E0185" w14:textId="77777777" w:rsidR="00285EEA" w:rsidRDefault="00285E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6D9CA" w14:textId="77777777" w:rsidR="00285EEA" w:rsidRDefault="00285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4020D" w14:textId="77777777" w:rsidR="00A72FF9" w:rsidRDefault="00A72FF9" w:rsidP="00A72FF9">
      <w:pPr>
        <w:spacing w:after="0" w:line="240" w:lineRule="auto"/>
      </w:pPr>
      <w:r>
        <w:separator/>
      </w:r>
    </w:p>
  </w:footnote>
  <w:footnote w:type="continuationSeparator" w:id="0">
    <w:p w14:paraId="346023C1" w14:textId="77777777" w:rsidR="00A72FF9" w:rsidRDefault="00A72FF9" w:rsidP="00A72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67A70" w14:textId="77777777" w:rsidR="00285EEA" w:rsidRDefault="00285E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E6B72" w14:textId="0B1BAE24" w:rsidR="00285EEA" w:rsidRPr="009B0E71" w:rsidRDefault="009B0E71" w:rsidP="009B0E71">
    <w:pPr>
      <w:spacing w:line="480" w:lineRule="auto"/>
    </w:pPr>
    <w:bookmarkStart w:id="0" w:name="_Hlk92275015"/>
    <w:r w:rsidRPr="00F1726F">
      <w:t xml:space="preserve">Understanding the perspectives of recruiters is key to improving randomised controlled trial enrolment: a qualitative evidence synthesis </w:t>
    </w:r>
    <w:bookmarkEnd w:id="0"/>
    <w:r>
      <w:t>– Additional File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D3D02" w14:textId="77777777" w:rsidR="00285EEA" w:rsidRDefault="00285E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FD"/>
    <w:rsid w:val="001A16FD"/>
    <w:rsid w:val="001C1B4E"/>
    <w:rsid w:val="00276459"/>
    <w:rsid w:val="00285EEA"/>
    <w:rsid w:val="002B6DF9"/>
    <w:rsid w:val="003E4EA1"/>
    <w:rsid w:val="0049475D"/>
    <w:rsid w:val="00627ED1"/>
    <w:rsid w:val="006F22BF"/>
    <w:rsid w:val="00810E27"/>
    <w:rsid w:val="009B0E71"/>
    <w:rsid w:val="00A06A85"/>
    <w:rsid w:val="00A72FF9"/>
    <w:rsid w:val="00F70FAA"/>
    <w:rsid w:val="00FB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B3B5B1"/>
  <w15:chartTrackingRefBased/>
  <w15:docId w15:val="{E3AA44B9-BF58-4653-AE80-63639D15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16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16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85E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EEA"/>
  </w:style>
  <w:style w:type="paragraph" w:styleId="Footer">
    <w:name w:val="footer"/>
    <w:basedOn w:val="Normal"/>
    <w:link w:val="FooterChar"/>
    <w:uiPriority w:val="99"/>
    <w:unhideWhenUsed/>
    <w:rsid w:val="00285E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mcmedresmethodol.biomedcentral.com/articles/10.1186/1471-2288-12-181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7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arrar</dc:creator>
  <cp:keywords/>
  <dc:description/>
  <cp:lastModifiedBy>Nicola Farrar</cp:lastModifiedBy>
  <cp:revision>2</cp:revision>
  <dcterms:created xsi:type="dcterms:W3CDTF">2022-10-11T11:27:00Z</dcterms:created>
  <dcterms:modified xsi:type="dcterms:W3CDTF">2022-10-11T11:27:00Z</dcterms:modified>
</cp:coreProperties>
</file>